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3EF17" w14:textId="332A628A" w:rsidR="003D0E21" w:rsidRDefault="00AB3862">
      <w:pPr>
        <w:jc w:val="center"/>
        <w:rPr>
          <w:b/>
          <w:bCs/>
        </w:rPr>
      </w:pPr>
      <w:r>
        <w:rPr>
          <w:rFonts w:hint="eastAsia"/>
          <w:b/>
          <w:bCs/>
        </w:rPr>
        <w:t>Supplementary table</w:t>
      </w:r>
      <w:bookmarkStart w:id="0" w:name="_GoBack"/>
      <w:bookmarkEnd w:id="0"/>
      <w:r>
        <w:rPr>
          <w:rFonts w:hint="eastAsia"/>
          <w:b/>
          <w:bCs/>
        </w:rPr>
        <w:t xml:space="preserve"> 1. </w:t>
      </w:r>
      <w:r>
        <w:rPr>
          <w:rFonts w:hint="eastAsia"/>
          <w:b/>
          <w:bCs/>
        </w:rPr>
        <w:t xml:space="preserve">The Profile of Mood Stats </w:t>
      </w:r>
      <w:r>
        <w:rPr>
          <w:rFonts w:hint="eastAsia"/>
          <w:b/>
          <w:bCs/>
        </w:rPr>
        <w:t>(POMS)</w:t>
      </w:r>
    </w:p>
    <w:p w14:paraId="01A373A5" w14:textId="77777777" w:rsidR="003D0E21" w:rsidRDefault="00AB3862">
      <w:pPr>
        <w:rPr>
          <w:sz w:val="18"/>
          <w:szCs w:val="21"/>
        </w:rPr>
      </w:pPr>
      <w:r>
        <w:rPr>
          <w:rFonts w:hint="eastAsia"/>
          <w:sz w:val="18"/>
          <w:szCs w:val="21"/>
        </w:rPr>
        <w:t>（</w:t>
      </w:r>
      <w:r>
        <w:rPr>
          <w:rFonts w:hint="eastAsia"/>
          <w:sz w:val="18"/>
          <w:szCs w:val="21"/>
        </w:rPr>
        <w:t>Please choose an answer that is most consistent with your situation according to your actual feelings</w:t>
      </w:r>
      <w:r>
        <w:rPr>
          <w:rFonts w:hint="eastAsia"/>
          <w:sz w:val="18"/>
          <w:szCs w:val="21"/>
        </w:rPr>
        <w:t>）</w:t>
      </w:r>
    </w:p>
    <w:tbl>
      <w:tblPr>
        <w:tblW w:w="567" w:type="dxa"/>
        <w:jc w:val="center"/>
        <w:tblLook w:val="04A0" w:firstRow="1" w:lastRow="0" w:firstColumn="1" w:lastColumn="0" w:noHBand="0" w:noVBand="1"/>
      </w:tblPr>
      <w:tblGrid>
        <w:gridCol w:w="3286"/>
        <w:gridCol w:w="1020"/>
        <w:gridCol w:w="1061"/>
        <w:gridCol w:w="1020"/>
        <w:gridCol w:w="1272"/>
      </w:tblGrid>
      <w:tr w:rsidR="003D0E21" w14:paraId="3401D2E4" w14:textId="77777777">
        <w:trPr>
          <w:trHeight w:val="397"/>
          <w:jc w:val="center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E604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. Number: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EB30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7A1E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B7FF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9004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9E389E6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CDEB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 Name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DAE4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A25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9926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7245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DA6EC30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B2CE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 Your gender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9351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747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2D89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49FB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0B7F0F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B49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. Age: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B5E5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2B4A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0923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94CFA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5403931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910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. Professional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4E30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E02E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3C90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902B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812FD92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3464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6.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avorite color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0F36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6513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4F97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285B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445537E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4025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hite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05D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i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ABFF6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0E46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re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CBBF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83A55E3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7233" w14:textId="77777777" w:rsidR="003D0E21" w:rsidRDefault="00AB3862">
            <w:pPr>
              <w:widowControl/>
              <w:textAlignment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.</w:t>
            </w:r>
            <w:r>
              <w:rPr>
                <w:rStyle w:val="font11"/>
                <w:rFonts w:eastAsia="SimSun"/>
                <w:lang w:bidi="ar"/>
              </w:rPr>
              <w:t>Colors you don't like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4BA5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A2E8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8A5B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A07F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4C331E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89D0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hite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08E7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i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2A85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2E34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re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BA0E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64A5E97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3E41B" w14:textId="77777777" w:rsidR="003D0E21" w:rsidRDefault="00AB3862">
            <w:pPr>
              <w:widowControl/>
              <w:textAlignment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.</w:t>
            </w:r>
            <w:r>
              <w:rPr>
                <w:rStyle w:val="font11"/>
                <w:rFonts w:eastAsia="SimSun"/>
                <w:lang w:bidi="ar"/>
              </w:rPr>
              <w:t>Nervous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3869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D5B1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E81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6495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4DA0E713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5D91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92D1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5F9C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BCA2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9947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770B28C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40B4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9. Angr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ABB0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5316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6BD9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86F5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0CAC835E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0F5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AA90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63B9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592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4240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6B7ACF8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9BB1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0. Lethargic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B239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FC5D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FCD1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2B42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4D5C289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47CA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5DDE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C10A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C91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C46B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611A0D1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158E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1. Unhapp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C2D1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AE5A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0411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5F0E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346A409C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48F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E5322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89726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7ACD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0266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0A98C826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04008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2. Relaxed and happ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6BD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9074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CBE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C3C0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5CD9A2FD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49975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027B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9943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3272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3421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BAA2F9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4741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3. Fluster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E156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A52D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D723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AA9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41F82F45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51E35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CCC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A516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923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8D276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60FEA37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6648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4. Embarrass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B105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8362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1D00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44BB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701D5CA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E07A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FB0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E849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6AF8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E39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65C2D1B0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F361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5. Up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7DDA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0E9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E606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E7A4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FFA4024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393C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A4C4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0E24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FDF0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12DE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07CC13CA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582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6. Ang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D71A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A9E9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DA98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E7BD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B8E4F34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0D98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F56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990F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6AF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DCDB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63FE8F9D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18CB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7. Tir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E40E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2080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9908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9EA6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2EB2530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ACFE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9B1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EC95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23D3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0FC5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5AE1B98D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36FE4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8. Sa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3B9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7F92A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2296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029B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F09563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4B82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BBDA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0122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8F042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620A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F92C4D0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04E4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9. Energetic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5C90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D1E6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E6E7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F614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16EDA71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98F5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lastRenderedPageBreak/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48AE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A6ED2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743A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F8CD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55DFC3C1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CF99B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0. Can't concentrate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FADC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C41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162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B700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58289EE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F90C8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E856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EE40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D8F8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3E6F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74EEA34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810B6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1. Self-confident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4408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D45B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E7A9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23E6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C3FC3BC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4448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342EB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41C6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5EDA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166B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017961D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B3B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2. The heart is uneas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1E79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A9A4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E29E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547BA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54E1611A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2506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E66B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FA0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691F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3E5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3E9E3DC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B284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3. Annoy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CA38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FC34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D197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AEDF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F3B4B75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9498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980B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3C82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D708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7440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EC74B9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3D8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4. Exhaust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2D1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B5F3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6932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9D68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777ED4A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F631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7D8B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5254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E4D3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2DF4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D1504DE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3BC1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5. Frustrat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A491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A555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A793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423C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3FE5E951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B1D2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628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154A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73E5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71F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0432487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3748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6. Be proactive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59A6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0EE4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F19E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B886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3260D0C1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958C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A61B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CAA2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EB81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3007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5FD58BA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22F56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7. Panick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D9FF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A021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2E89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B2CD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097D5720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50BE4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D24E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CE91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1BDB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72D3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5EE6216D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E775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8. Restless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F8A9A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920D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3E5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64E5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40D884E7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9764E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F2AEB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636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671D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129F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34ACF631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763A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9. Annoying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F90A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C56A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96E6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3D44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52D3A2C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10EF8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58F4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95B2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DC43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9550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23A87760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7525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0. Burnout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0AB9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26A0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25D5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EAEA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0A741A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2B504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675E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DC3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1A12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61F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5A3FC5E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4478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1. Melancho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3FCB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EC3C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CC72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87C1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C3B5D8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32A3A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95D6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9D9F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0D19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91BD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D9D01E3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9196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32.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Interest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5FE0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99E7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3974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0B08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4322A94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0EA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6C5E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C359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D269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ACAD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4F162EE2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90E1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3. Forgetful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3F1F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7F26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294A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6A55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06C53E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E42D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B6AA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D006B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722A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949D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77FEF53A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4691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4. Have a sense of abilit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04F5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F1D9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15C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EA09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2377BBC6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1FBA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7292B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321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4AC6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AEAC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58D4A785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F9BF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5. Easily excit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B861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5E20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4ECB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43E1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36D62DA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E442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399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F35E2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FFD5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4C2B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2EA9F3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2D85D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6. Ang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A8D3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3298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871A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735A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7B587EC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1DD2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lastRenderedPageBreak/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A30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563C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312F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BAC0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484B80AD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6246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7. Exhau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F812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345B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1D4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6B6A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04EE2A72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9E83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8F62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6519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8C75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38922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49998F95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D89DA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8. Worthless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D2B1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AB22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CC4F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9C12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B1DFED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5D7B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8712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5BC0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CE9D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34C88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37FEB7C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56C3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9. Energetic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5F79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330E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94FB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8B4C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5019E8F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9F11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FF046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C9A1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1C31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6A57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241D6C7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5D5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0. There is a sense of uncertaint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B0C3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E0C0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28DE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B36C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5225BC8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CF31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92B7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3E94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036C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F66B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24BBD72C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CC12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1. Satisfied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FD58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885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FB04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A917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99D1A1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CD0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BD631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2C15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AA5B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78B7D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300B9EF3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B651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2. Worr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B333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40C92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58DC0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ED00D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3FA5DEB2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87B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5DAC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E646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5DC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5A999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38966E7F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2DB2A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3. Fur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ACB1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1E56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346A7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1CCA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1618685B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2E53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44DFB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1BF8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DF20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780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634C56E5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693A4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4. Complaining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4274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4083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851B4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B642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0488DC7E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3651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EA53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A44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543EF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C5BF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C7F5C54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2F39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5. Lonely and helpl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29101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6D02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AABE8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7B5E5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8357EB5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F613C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E8A0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4E393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5F5A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17EA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182FBDC6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EA6BF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46. Full of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FEF33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3C509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1266E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6ABD6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6B944B7E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0CC37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8080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0C43C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574F5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404A4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  <w:tr w:rsidR="003D0E21" w14:paraId="3D675159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AA521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7. Prou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1D73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FF08C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E7A5F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9963B" w14:textId="77777777" w:rsidR="003D0E21" w:rsidRDefault="003D0E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0E21" w14:paraId="712B55BA" w14:textId="77777777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35EA0" w14:textId="77777777" w:rsidR="003D0E21" w:rsidRDefault="00AB3862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ardly</w:t>
            </w:r>
            <w:r>
              <w:rPr>
                <w:rStyle w:val="font21"/>
                <w:rFonts w:hint="default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F1556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 littl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423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F6AA7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M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B7FAE" w14:textId="77777777" w:rsidR="003D0E21" w:rsidRDefault="00AB3862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ery much</w:t>
            </w:r>
          </w:p>
        </w:tc>
      </w:tr>
    </w:tbl>
    <w:p w14:paraId="6230C020" w14:textId="77777777" w:rsidR="003D0E21" w:rsidRDefault="003D0E21"/>
    <w:sectPr w:rsidR="003D0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VkNWYxOTA5NDg5Y2MwMDM3ZWNmYTNjODlmZDMxZGQifQ=="/>
  </w:docVars>
  <w:rsids>
    <w:rsidRoot w:val="703A5DB1"/>
    <w:rsid w:val="003D0E21"/>
    <w:rsid w:val="00733491"/>
    <w:rsid w:val="00AB3862"/>
    <w:rsid w:val="703A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40F4293-E8F2-483C-B060-B8DDF7648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迁徙人</dc:creator>
  <cp:lastModifiedBy>Preetha Babu</cp:lastModifiedBy>
  <cp:revision>2</cp:revision>
  <dcterms:created xsi:type="dcterms:W3CDTF">2025-02-21T12:49:00Z</dcterms:created>
  <dcterms:modified xsi:type="dcterms:W3CDTF">2025-02-2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AD5EFAFD11644D98053FA6C879AAD4F_11</vt:lpwstr>
  </property>
</Properties>
</file>